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AD256" w14:textId="484A304B" w:rsidR="004901DC" w:rsidRDefault="004901DC" w:rsidP="004901DC">
      <w:pPr>
        <w:pStyle w:val="Caption"/>
        <w:keepNext/>
      </w:pPr>
      <w:r w:rsidRPr="00143EE8">
        <w:rPr>
          <w:i w:val="0"/>
          <w:iCs w:val="0"/>
          <w:color w:val="auto"/>
          <w:sz w:val="24"/>
          <w:szCs w:val="24"/>
        </w:rPr>
        <w:t xml:space="preserve">Supplemental Table </w:t>
      </w:r>
      <w:r>
        <w:rPr>
          <w:i w:val="0"/>
          <w:iCs w:val="0"/>
          <w:color w:val="auto"/>
          <w:sz w:val="24"/>
          <w:szCs w:val="24"/>
        </w:rPr>
        <w:t>4</w:t>
      </w:r>
      <w:r w:rsidRPr="00143EE8">
        <w:rPr>
          <w:i w:val="0"/>
          <w:iCs w:val="0"/>
          <w:color w:val="auto"/>
          <w:sz w:val="24"/>
          <w:szCs w:val="24"/>
        </w:rPr>
        <w:t>:</w:t>
      </w:r>
      <w:r>
        <w:rPr>
          <w:i w:val="0"/>
          <w:iCs w:val="0"/>
          <w:color w:val="auto"/>
          <w:sz w:val="24"/>
          <w:szCs w:val="24"/>
        </w:rPr>
        <w:t xml:space="preserve"> </w:t>
      </w:r>
      <w:r>
        <w:rPr>
          <w:i w:val="0"/>
          <w:iCs w:val="0"/>
          <w:color w:val="auto"/>
          <w:sz w:val="24"/>
          <w:szCs w:val="24"/>
        </w:rPr>
        <w:t>Microbial family evenness comparison</w:t>
      </w:r>
      <w:r w:rsidRPr="006A55CA">
        <w:rPr>
          <w:i w:val="0"/>
          <w:iCs w:val="0"/>
          <w:color w:val="auto"/>
          <w:sz w:val="24"/>
          <w:szCs w:val="24"/>
        </w:rPr>
        <w:t xml:space="preserve"> across sampling locations using pairwise Dunn test.</w:t>
      </w:r>
      <w:r>
        <w:rPr>
          <w:i w:val="0"/>
          <w:iCs w:val="0"/>
          <w:color w:val="auto"/>
          <w:sz w:val="24"/>
          <w:szCs w:val="24"/>
        </w:rPr>
        <w:t xml:space="preserve"> * </w:t>
      </w:r>
      <w:proofErr w:type="gramStart"/>
      <w:r>
        <w:rPr>
          <w:i w:val="0"/>
          <w:iCs w:val="0"/>
          <w:color w:val="auto"/>
          <w:sz w:val="24"/>
          <w:szCs w:val="24"/>
        </w:rPr>
        <w:t>indicates</w:t>
      </w:r>
      <w:proofErr w:type="gramEnd"/>
      <w:r>
        <w:rPr>
          <w:i w:val="0"/>
          <w:iCs w:val="0"/>
          <w:color w:val="auto"/>
          <w:sz w:val="24"/>
          <w:szCs w:val="24"/>
        </w:rPr>
        <w:t xml:space="preserve"> a significant difference between the two locations.</w:t>
      </w:r>
    </w:p>
    <w:tbl>
      <w:tblPr>
        <w:tblW w:w="5023" w:type="dxa"/>
        <w:tblLook w:val="04A0" w:firstRow="1" w:lastRow="0" w:firstColumn="1" w:lastColumn="0" w:noHBand="0" w:noVBand="1"/>
      </w:tblPr>
      <w:tblGrid>
        <w:gridCol w:w="1297"/>
        <w:gridCol w:w="996"/>
        <w:gridCol w:w="1116"/>
        <w:gridCol w:w="1116"/>
        <w:gridCol w:w="1297"/>
      </w:tblGrid>
      <w:tr w:rsidR="004901DC" w:rsidRPr="004901DC" w14:paraId="5F03D7CA" w14:textId="77777777" w:rsidTr="004901DC">
        <w:trPr>
          <w:trHeight w:val="288"/>
        </w:trPr>
        <w:tc>
          <w:tcPr>
            <w:tcW w:w="30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5FE79" w14:textId="33E4D327" w:rsidR="004901DC" w:rsidRPr="004901DC" w:rsidRDefault="004901DC" w:rsidP="00490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143EE8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Pairwise Dunn test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057E6" w14:textId="77777777" w:rsidR="004901DC" w:rsidRPr="004901DC" w:rsidRDefault="004901DC" w:rsidP="00490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8FAA1" w14:textId="77777777" w:rsidR="004901DC" w:rsidRPr="004901DC" w:rsidRDefault="004901DC" w:rsidP="004901DC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901DC" w:rsidRPr="004901DC" w14:paraId="30411415" w14:textId="77777777" w:rsidTr="004901DC">
        <w:trPr>
          <w:trHeight w:val="288"/>
        </w:trPr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5067" w14:textId="77777777" w:rsidR="004901DC" w:rsidRPr="004901DC" w:rsidRDefault="004901DC" w:rsidP="004901DC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4819" w14:textId="77777777" w:rsidR="004901DC" w:rsidRPr="004901DC" w:rsidRDefault="004901DC" w:rsidP="004901D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901DC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Cancun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C843" w14:textId="77777777" w:rsidR="004901DC" w:rsidRPr="004901DC" w:rsidRDefault="004901DC" w:rsidP="004901D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4901DC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Lapaz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A2BB" w14:textId="77777777" w:rsidR="004901DC" w:rsidRPr="004901DC" w:rsidRDefault="004901DC" w:rsidP="004901D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901DC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Ningalo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CB75" w14:textId="39C1DB08" w:rsidR="004901DC" w:rsidRPr="004901DC" w:rsidRDefault="004901DC" w:rsidP="004901D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901DC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Philippi</w:t>
            </w:r>
            <w:r w:rsidRPr="004901DC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nes</w:t>
            </w:r>
          </w:p>
        </w:tc>
      </w:tr>
      <w:tr w:rsidR="004901DC" w:rsidRPr="004901DC" w14:paraId="26ABAE3E" w14:textId="77777777" w:rsidTr="004901DC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3588" w14:textId="77777777" w:rsidR="004901DC" w:rsidRPr="004901DC" w:rsidRDefault="004901DC" w:rsidP="004901D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4901DC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Lapaz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7C52" w14:textId="40E9676B" w:rsidR="004901DC" w:rsidRPr="004901DC" w:rsidRDefault="004901DC" w:rsidP="004901D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901DC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3.249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2E6D" w14:textId="77777777" w:rsidR="004901DC" w:rsidRPr="004901DC" w:rsidRDefault="004901DC" w:rsidP="004901D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073B" w14:textId="77777777" w:rsidR="004901DC" w:rsidRPr="004901DC" w:rsidRDefault="004901DC" w:rsidP="004901DC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312F" w14:textId="77777777" w:rsidR="004901DC" w:rsidRPr="004901DC" w:rsidRDefault="004901DC" w:rsidP="004901DC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</w:p>
        </w:tc>
      </w:tr>
      <w:tr w:rsidR="004901DC" w:rsidRPr="004901DC" w14:paraId="4ABEC087" w14:textId="77777777" w:rsidTr="004901DC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5605" w14:textId="77777777" w:rsidR="004901DC" w:rsidRPr="004901DC" w:rsidRDefault="004901DC" w:rsidP="004901DC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BAF6" w14:textId="77777777" w:rsidR="004901DC" w:rsidRPr="004901DC" w:rsidRDefault="004901DC" w:rsidP="004901D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901DC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0.0029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2B3C" w14:textId="77777777" w:rsidR="004901DC" w:rsidRPr="004901DC" w:rsidRDefault="004901DC" w:rsidP="004901D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7BA8" w14:textId="77777777" w:rsidR="004901DC" w:rsidRPr="004901DC" w:rsidRDefault="004901DC" w:rsidP="004901DC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B439" w14:textId="77777777" w:rsidR="004901DC" w:rsidRPr="004901DC" w:rsidRDefault="004901DC" w:rsidP="004901DC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</w:p>
        </w:tc>
      </w:tr>
      <w:tr w:rsidR="004901DC" w:rsidRPr="004901DC" w14:paraId="4A760D64" w14:textId="77777777" w:rsidTr="004901DC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E25F" w14:textId="77777777" w:rsidR="004901DC" w:rsidRPr="004901DC" w:rsidRDefault="004901DC" w:rsidP="004901D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901DC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Ningaloo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1C7F" w14:textId="77777777" w:rsidR="004901DC" w:rsidRPr="004901DC" w:rsidRDefault="004901DC" w:rsidP="004901D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901DC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-5.181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00A3" w14:textId="77777777" w:rsidR="004901DC" w:rsidRPr="004901DC" w:rsidRDefault="004901DC" w:rsidP="004901D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901DC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-1.676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5884" w14:textId="77777777" w:rsidR="004901DC" w:rsidRPr="004901DC" w:rsidRDefault="004901DC" w:rsidP="004901D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77A0" w14:textId="77777777" w:rsidR="004901DC" w:rsidRPr="004901DC" w:rsidRDefault="004901DC" w:rsidP="004901DC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</w:p>
        </w:tc>
      </w:tr>
      <w:tr w:rsidR="004901DC" w:rsidRPr="004901DC" w14:paraId="5F226B1F" w14:textId="77777777" w:rsidTr="004901DC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8E1F" w14:textId="77777777" w:rsidR="004901DC" w:rsidRPr="004901DC" w:rsidRDefault="004901DC" w:rsidP="004901DC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F81A" w14:textId="77777777" w:rsidR="004901DC" w:rsidRPr="004901DC" w:rsidRDefault="004901DC" w:rsidP="004901D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901DC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0.0000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EA2B" w14:textId="77777777" w:rsidR="004901DC" w:rsidRPr="004901DC" w:rsidRDefault="004901DC" w:rsidP="004901D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901DC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0.0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3C99" w14:textId="77777777" w:rsidR="004901DC" w:rsidRPr="004901DC" w:rsidRDefault="004901DC" w:rsidP="004901D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B6A2" w14:textId="77777777" w:rsidR="004901DC" w:rsidRPr="004901DC" w:rsidRDefault="004901DC" w:rsidP="004901DC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</w:p>
        </w:tc>
      </w:tr>
      <w:tr w:rsidR="004901DC" w:rsidRPr="004901DC" w14:paraId="70677D03" w14:textId="77777777" w:rsidTr="004901DC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7148" w14:textId="7D18D68C" w:rsidR="004901DC" w:rsidRPr="004901DC" w:rsidRDefault="004901DC" w:rsidP="004901D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901DC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Philippi</w:t>
            </w:r>
            <w:r w:rsidRPr="004901DC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n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BC02" w14:textId="77777777" w:rsidR="004901DC" w:rsidRPr="004901DC" w:rsidRDefault="004901DC" w:rsidP="004901D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901DC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-2.949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854D" w14:textId="77777777" w:rsidR="004901DC" w:rsidRPr="004901DC" w:rsidRDefault="004901DC" w:rsidP="004901D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901DC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0.5325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9618" w14:textId="77777777" w:rsidR="004901DC" w:rsidRPr="004901DC" w:rsidRDefault="004901DC" w:rsidP="004901D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901DC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2.361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D642" w14:textId="77777777" w:rsidR="004901DC" w:rsidRPr="004901DC" w:rsidRDefault="004901DC" w:rsidP="004901D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4901DC" w:rsidRPr="004901DC" w14:paraId="58AD80BC" w14:textId="77777777" w:rsidTr="004901DC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D087" w14:textId="77777777" w:rsidR="004901DC" w:rsidRPr="004901DC" w:rsidRDefault="004901DC" w:rsidP="004901DC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AF5F" w14:textId="77777777" w:rsidR="004901DC" w:rsidRPr="004901DC" w:rsidRDefault="004901DC" w:rsidP="004901D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901DC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0.0053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B1AA" w14:textId="77777777" w:rsidR="004901DC" w:rsidRPr="004901DC" w:rsidRDefault="004901DC" w:rsidP="004901D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901DC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0.37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C503" w14:textId="77777777" w:rsidR="004901DC" w:rsidRPr="004901DC" w:rsidRDefault="004901DC" w:rsidP="004901D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901DC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0.018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E07A" w14:textId="77777777" w:rsidR="004901DC" w:rsidRPr="004901DC" w:rsidRDefault="004901DC" w:rsidP="004901D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4901DC" w:rsidRPr="004901DC" w14:paraId="7748CB50" w14:textId="77777777" w:rsidTr="004901DC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9307" w14:textId="77777777" w:rsidR="004901DC" w:rsidRPr="004901DC" w:rsidRDefault="004901DC" w:rsidP="004901D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901DC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Tanzani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2824" w14:textId="77777777" w:rsidR="004901DC" w:rsidRPr="004901DC" w:rsidRDefault="004901DC" w:rsidP="004901D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901DC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-2.533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DA8D" w14:textId="77777777" w:rsidR="004901DC" w:rsidRPr="004901DC" w:rsidRDefault="004901DC" w:rsidP="004901D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901DC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-0.086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152A" w14:textId="77777777" w:rsidR="004901DC" w:rsidRPr="004901DC" w:rsidRDefault="004901DC" w:rsidP="004901D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901DC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1.19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99BD" w14:textId="55313A14" w:rsidR="004901DC" w:rsidRPr="004901DC" w:rsidRDefault="004901DC" w:rsidP="004901D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901DC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0.49038</w:t>
            </w:r>
          </w:p>
        </w:tc>
      </w:tr>
      <w:tr w:rsidR="004901DC" w:rsidRPr="004901DC" w14:paraId="7A9E557E" w14:textId="77777777" w:rsidTr="004901DC">
        <w:trPr>
          <w:trHeight w:val="28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AC3B" w14:textId="77777777" w:rsidR="004901DC" w:rsidRPr="004901DC" w:rsidRDefault="004901DC" w:rsidP="004901D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2A21" w14:textId="77777777" w:rsidR="004901DC" w:rsidRPr="004901DC" w:rsidRDefault="004901DC" w:rsidP="004901D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901DC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0.0141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ED89" w14:textId="77777777" w:rsidR="004901DC" w:rsidRPr="004901DC" w:rsidRDefault="004901DC" w:rsidP="004901D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901DC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0.46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676E" w14:textId="77777777" w:rsidR="004901DC" w:rsidRPr="004901DC" w:rsidRDefault="004901DC" w:rsidP="004901D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901DC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0.1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B0F4" w14:textId="77777777" w:rsidR="004901DC" w:rsidRPr="004901DC" w:rsidRDefault="004901DC" w:rsidP="004901DC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4901DC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0.3466</w:t>
            </w:r>
          </w:p>
        </w:tc>
      </w:tr>
    </w:tbl>
    <w:p w14:paraId="10CACF73" w14:textId="77777777" w:rsidR="000F0309" w:rsidRDefault="00000000"/>
    <w:sectPr w:rsidR="000F03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3Mje0MDAwN7E0MjRX0lEKTi0uzszPAykwrAUA8hIUBCwAAAA="/>
  </w:docVars>
  <w:rsids>
    <w:rsidRoot w:val="004901DC"/>
    <w:rsid w:val="004400E5"/>
    <w:rsid w:val="004901DC"/>
    <w:rsid w:val="00500A6E"/>
    <w:rsid w:val="00A23D6E"/>
    <w:rsid w:val="00BB1340"/>
    <w:rsid w:val="00E45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40861"/>
  <w15:chartTrackingRefBased/>
  <w15:docId w15:val="{4A0AC24C-C787-4AE5-BB1E-74E8F6C3B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01D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624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oane</dc:creator>
  <cp:keywords/>
  <dc:description/>
  <cp:lastModifiedBy>Michael Doane</cp:lastModifiedBy>
  <cp:revision>1</cp:revision>
  <dcterms:created xsi:type="dcterms:W3CDTF">2023-07-25T02:52:00Z</dcterms:created>
  <dcterms:modified xsi:type="dcterms:W3CDTF">2023-07-25T0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5be3f4-938e-40e8-9261-06c0fc2da511</vt:lpwstr>
  </property>
</Properties>
</file>